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99" w:hanging="0"/>
        <w:jc w:val="both"/>
        <w:rPr/>
      </w:pPr>
      <w:r>
        <w:rPr>
          <w:rFonts w:cs="Helvetica" w:ascii="Helvetica" w:hAnsi="Helvetica"/>
          <w:b/>
          <w:sz w:val="16"/>
        </w:rPr>
        <w:t xml:space="preserve">Table S1.  Details of sub-fossil bones of Adélie penguins used to estimate the evolutionary rate for the mitochondrial HVR I region, in addition to those detailed previously (Lambert et al., 2002).  A total of 62 collection sites and radiocarbon dates of penguin remains from Victoria Land, Antarctica are listed.  A total of 66 bones were obtained from these sites.  </w:t>
      </w:r>
      <w:r>
        <w:rPr>
          <w:rFonts w:cs="Helvetica" w:ascii="Helvetica" w:hAnsi="Helvetica"/>
          <w:b/>
          <w:sz w:val="16"/>
          <w:vertAlign w:val="superscript"/>
        </w:rPr>
        <w:t>14</w:t>
      </w:r>
      <w:r>
        <w:rPr>
          <w:rFonts w:cs="Helvetica" w:ascii="Helvetica" w:hAnsi="Helvetica"/>
          <w:b/>
          <w:sz w:val="16"/>
        </w:rPr>
        <w:t xml:space="preserve">C dates were supplied by: Geochron Lab.-Krurger Enterprise Inc., Cambridge Massachusetts (conventional and AMS, GX-); IsoTrace Radiocarbon Lab., Toronto (AMS, TO-); NOSAMS, Woods Hole Oceanographic Institution (AMS, OS-); The Institute of Geological and Nuclear Sciences, Lower Hutt, NZ (AMS, NZA-). </w:t>
      </w:r>
    </w:p>
    <w:p>
      <w:pPr>
        <w:pStyle w:val="Normal"/>
        <w:ind w:right="499" w:hanging="0"/>
        <w:jc w:val="both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tbl>
      <w:tblPr>
        <w:tblW w:w="85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562"/>
        <w:gridCol w:w="1420"/>
        <w:gridCol w:w="1704"/>
        <w:gridCol w:w="1562"/>
      </w:tblGrid>
      <w:tr>
        <w:trPr/>
        <w:tc>
          <w:tcPr>
            <w:tcW w:w="230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Collection Site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Lat.-Long.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Cod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(collection/lab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Radiocarbon Ag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(yr BP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Calibrated ag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(yr BP)</w:t>
            </w:r>
          </w:p>
        </w:tc>
      </w:tr>
      <w:tr>
        <w:trPr/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4"/>
              </w:rPr>
            </w:pPr>
            <w:r>
              <w:rPr>
                <w:rFonts w:cs="Helvetica" w:ascii="Helvetica" w:hAnsi="Helvetica"/>
                <w:b/>
                <w:sz w:val="4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40 ± 8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32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8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98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75 ± 9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46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900 ± 9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1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010 ± 22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927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360 ± 9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85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2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945 ± 34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599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2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45 ± 7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86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3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60 ± 7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02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bookmarkStart w:id="0" w:name="_Hlk31179058"/>
            <w:bookmarkStart w:id="1" w:name="OLE_LINK18"/>
            <w:bookmarkStart w:id="2" w:name="OLE_LINK17"/>
            <w:bookmarkEnd w:id="0"/>
            <w:bookmarkEnd w:id="1"/>
            <w:bookmarkEnd w:id="2"/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4°53’S, 163°45’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3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910 ± 7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50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54'36.4'', E 163°42'33.1''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3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570 ± 9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836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54'36.4'', E 163°42'33.1''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3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955 ± 15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091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54'36.4'', E 163°42'33.1''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3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50 ± 6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41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54'36.4'', E 163°42'33.1''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323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910 ± 7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50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60209.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127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770 ± 6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44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90204.10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1549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585 ± 10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85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90204.10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1549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915 ± 10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339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1122.0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O-557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10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54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1122.0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2140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307 ± 31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826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70115.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25109a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880 ± 4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270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70115.0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25110a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040 ± 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489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70115.0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OS-2767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480 ± 4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201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1102.1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214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205 ± 1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85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1112.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2057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625 ± 12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906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1102.0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2140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825 ± 12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48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61216.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23275a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520 ± 6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801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61216.0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23276a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5310 ± 6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828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70119.03</w:t>
            </w:r>
          </w:p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136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615 ± 8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89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1111.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O-496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67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970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41111.03</w:t>
            </w:r>
          </w:p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O-496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220 ± 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8977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01217.0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1693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45 ± 7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686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01217.0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1693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860 ± 7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02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Terra Nova Station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74°42'35.1" E164°06'24.5"</w:t>
            </w:r>
          </w:p>
        </w:tc>
        <w:tc>
          <w:tcPr>
            <w:tcW w:w="1420" w:type="dxa"/>
            <w:tcBorders/>
          </w:tcPr>
          <w:p>
            <w:pPr>
              <w:pStyle w:val="PlainText"/>
              <w:ind w:right="-37" w:hanging="0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901217.03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GX-1693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1910 ± 7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50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o53'42''S, 163o42'28''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o53'33''S, 163o43'43''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bookmarkStart w:id="3" w:name="OLE_LINK1"/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  <w:bookmarkEnd w:id="3"/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03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90 ± 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73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50 ± 6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41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50 ± 6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41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50 ± 6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41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o53'33''S, 163o43'43''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4150 ± 6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341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74o53'33''S, 163o43'43''E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o53'33''S, 163o43'43''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o53'33''S, 163o43'43''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Inexpressible Islan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o53'33''S, 163o43'43''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NZA-1228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690 ± 7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754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bookmarkStart w:id="4" w:name="OLE_LINK10"/>
            <w:bookmarkStart w:id="5" w:name="OLE_LINK9"/>
            <w:r>
              <w:rPr>
                <w:rFonts w:cs="Helvetica" w:ascii="Helvetica" w:hAnsi="Helvetica"/>
                <w:sz w:val="16"/>
              </w:rPr>
              <w:t>Cape Ross</w:t>
            </w:r>
            <w:bookmarkEnd w:id="4"/>
            <w:bookmarkEnd w:id="5"/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6° 43' 59" S - 162° 59' 50" E, ca 30 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6"/>
              </w:rPr>
              <w:t>AA-42214-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0150 +/- 43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0150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ape Ros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6° 43' 59" S - 162° 59' 50" E, ca 30 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6"/>
              </w:rPr>
              <w:t>AA-42218-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7,570 +/- 94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37,570</w:t>
            </w:r>
          </w:p>
        </w:tc>
      </w:tr>
      <w:tr>
        <w:trPr/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4"/>
              </w:rPr>
            </w:pPr>
            <w:r>
              <w:rPr>
                <w:rFonts w:cs="Helvetica" w:ascii="Helvetica" w:hAnsi="Helvetica"/>
                <w:color w:val="000000"/>
                <w:sz w:val="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4"/>
              </w:rPr>
            </w:pPr>
            <w:r>
              <w:rPr>
                <w:rFonts w:cs="Helvetica" w:ascii="Helvetica" w:hAnsi="Helvetica"/>
                <w:color w:val="000000"/>
                <w:sz w:val="4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" w:after="60"/>
      <w:jc w:val="center"/>
      <w:outlineLvl w:val="0"/>
    </w:pPr>
    <w:rPr>
      <w:rFonts w:ascii="Helvetica" w:hAnsi="Helvetica" w:cs="Helvetica"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i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Helvetica" w:hAnsi="Helvetica" w:cs="Helvetica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Helvetica" w:hAnsi="Helvetica" w:cs="Helvetica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Helvetica" w:hAnsi="Helvetica" w:cs="Helvetica"/>
    </w:rPr>
  </w:style>
  <w:style w:type="character" w:styleId="WW8Num26z0">
    <w:name w:val="WW8Num26z0"/>
    <w:qFormat/>
    <w:rPr>
      <w:rFonts w:ascii="Helvetica" w:hAnsi="Helvetica" w:eastAsia="Times" w:cs="Helvetica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Helvetica" w:hAnsi="Helvetica" w:eastAsia="Times" w:cs="Helvetica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eastAsia="Times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Helvetica" w:hAnsi="Helvetica" w:cs="Helvetica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" w:cs="Times New Roman"/>
      <w:sz w:val="18"/>
      <w:lang w:val="en-GB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i/>
      <w:sz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b/>
      <w:sz w:val="28"/>
      <w:szCs w:val="28"/>
      <w:lang w:val="en-GB"/>
    </w:rPr>
  </w:style>
  <w:style w:type="character" w:styleId="PlainTextChar">
    <w:name w:val="Plain Text Char"/>
    <w:basedOn w:val="DefaultParagraphFont"/>
    <w:qFormat/>
    <w:rPr>
      <w:rFonts w:ascii="Courier New" w:hAnsi="Courier New" w:eastAsia="Times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lang w:val="en-GB"/>
    </w:rPr>
  </w:style>
  <w:style w:type="character" w:styleId="PageNumber">
    <w:name w:val="Page Number"/>
    <w:basedOn w:val="DefaultParagraphFont"/>
    <w:rPr/>
  </w:style>
  <w:style w:type="character" w:styleId="BodyTextIndent3Char">
    <w:name w:val="Body Text Indent 3 Char"/>
    <w:basedOn w:val="DefaultParagraphFont"/>
    <w:qFormat/>
    <w:rPr>
      <w:rFonts w:ascii="Times" w:hAnsi="Times" w:eastAsia="Times" w:cs="Times New Roman"/>
      <w:lang w:val="en-AU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sz w:val="24"/>
      <w:lang w:val="en-AU"/>
    </w:rPr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sz w:val="16"/>
      <w:lang w:val="en-AU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BlockText">
    <w:name w:val="Block Text"/>
    <w:basedOn w:val="Normal"/>
    <w:qFormat/>
    <w:pPr>
      <w:spacing w:before="80" w:after="0"/>
      <w:ind w:left="720" w:right="2" w:hanging="72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ind w:hanging="11"/>
      <w:jc w:val="both"/>
    </w:pPr>
    <w:rPr>
      <w:sz w:val="20"/>
      <w:lang w:val="en-AU"/>
    </w:rPr>
  </w:style>
  <w:style w:type="paragraph" w:styleId="TextBodyIndent">
    <w:name w:val="Body Text Indent"/>
    <w:basedOn w:val="Normal"/>
    <w:pPr>
      <w:ind w:left="720" w:hanging="720"/>
      <w:jc w:val="both"/>
    </w:pPr>
    <w:rPr>
      <w:sz w:val="16"/>
      <w:lang w:val="en-AU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7T03:41:00Z</dcterms:created>
  <dc:creator>David Lambert</dc:creator>
  <dc:description/>
  <cp:keywords/>
  <dc:language>en-US</dc:language>
  <cp:lastModifiedBy>David Lambert</cp:lastModifiedBy>
  <dcterms:modified xsi:type="dcterms:W3CDTF">2008-08-17T03:42:00Z</dcterms:modified>
  <cp:revision>1</cp:revision>
  <dc:subject/>
  <dc:title/>
</cp:coreProperties>
</file>